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A1100E7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42E10978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E352B5E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8CD88C4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004BC51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54A8029F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6F531309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8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610E3FA5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3A41F2A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11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A5E45D1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7876A30E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A5A4E90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584DB87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4E6B592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21D04854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4E739163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429D58C2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13DF005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02DE274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2B55790C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35A40AC5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DF686F4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077210AE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51BE2A85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2962E37E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1AE0A49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A36411E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E6CF67C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538E40A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32912A2D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60BD253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-5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E9062B1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AD26A23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C5FAA25" w:rsidR="004520D8" w:rsidRPr="005328FA" w:rsidRDefault="009249B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5D0F2601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7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931E907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AC58443" w:rsidR="004520D8" w:rsidRPr="005328FA" w:rsidRDefault="009249B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EAB15AF" w14:textId="77777777" w:rsidTr="00023C70">
        <w:tc>
          <w:tcPr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66FEC90" w:rsidR="004520D8" w:rsidRPr="005328FA" w:rsidRDefault="009249BD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249BD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02</Words>
  <Characters>685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icrosoft Office User</cp:lastModifiedBy>
  <cp:revision>7</cp:revision>
  <dcterms:created xsi:type="dcterms:W3CDTF">2019-11-21T08:22:00Z</dcterms:created>
  <dcterms:modified xsi:type="dcterms:W3CDTF">2020-01-25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